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45E29" w14:textId="15D812D8" w:rsidR="004A007B" w:rsidRPr="00073543" w:rsidRDefault="004A007B" w:rsidP="00542E71">
      <w:pPr>
        <w:jc w:val="center"/>
        <w:rPr>
          <w:rFonts w:ascii="Outfit" w:hAnsi="Outfit"/>
          <w:b/>
          <w:bCs/>
          <w:color w:val="000000" w:themeColor="text1"/>
          <w:u w:val="single"/>
        </w:rPr>
      </w:pPr>
      <w:r w:rsidRPr="00073543">
        <w:rPr>
          <w:rFonts w:ascii="Outfit" w:hAnsi="Outfit"/>
          <w:b/>
          <w:bCs/>
          <w:color w:val="000000" w:themeColor="text1"/>
          <w:u w:val="single"/>
        </w:rPr>
        <w:t xml:space="preserve">Physical activity during pregnancy in women with pre-existing diabetes - Health Care Professional’s experiences: </w:t>
      </w:r>
      <w:r w:rsidR="00AC6FE8" w:rsidRPr="00073543">
        <w:rPr>
          <w:rFonts w:ascii="Outfit" w:hAnsi="Outfit"/>
          <w:b/>
          <w:bCs/>
          <w:color w:val="000000" w:themeColor="text1"/>
          <w:u w:val="single"/>
        </w:rPr>
        <w:t>Interview</w:t>
      </w:r>
      <w:r w:rsidRPr="00073543">
        <w:rPr>
          <w:rFonts w:ascii="Outfit" w:hAnsi="Outfit"/>
          <w:b/>
          <w:bCs/>
          <w:color w:val="000000" w:themeColor="text1"/>
          <w:u w:val="single"/>
        </w:rPr>
        <w:t xml:space="preserve"> guide</w:t>
      </w:r>
    </w:p>
    <w:p w14:paraId="613AB121" w14:textId="5A2E1F51" w:rsidR="004A007B" w:rsidRPr="00073543" w:rsidRDefault="004A007B" w:rsidP="004A007B">
      <w:pPr>
        <w:rPr>
          <w:rFonts w:ascii="Outfit" w:hAnsi="Outfit"/>
          <w:b/>
          <w:bCs/>
          <w:color w:val="000000" w:themeColor="text1"/>
        </w:rPr>
      </w:pPr>
      <w:r w:rsidRPr="00073543">
        <w:rPr>
          <w:rFonts w:ascii="Outfit" w:hAnsi="Outfit"/>
          <w:b/>
          <w:bCs/>
          <w:color w:val="000000" w:themeColor="text1"/>
        </w:rPr>
        <w:t>Introduction</w:t>
      </w:r>
    </w:p>
    <w:p w14:paraId="23AA38F9" w14:textId="5081814B" w:rsidR="004A007B" w:rsidRPr="00073543" w:rsidRDefault="004A007B" w:rsidP="004A007B">
      <w:pPr>
        <w:spacing w:line="276" w:lineRule="auto"/>
        <w:jc w:val="both"/>
        <w:rPr>
          <w:rFonts w:ascii="Outfit" w:hAnsi="Outfit" w:cstheme="minorHAnsi"/>
          <w:color w:val="000000" w:themeColor="text1"/>
        </w:rPr>
      </w:pPr>
      <w:r w:rsidRPr="00073543">
        <w:rPr>
          <w:rFonts w:ascii="Outfit" w:hAnsi="Outfit" w:cstheme="minorHAnsi"/>
          <w:color w:val="000000" w:themeColor="text1"/>
        </w:rPr>
        <w:t xml:space="preserve">Thank you for your time </w:t>
      </w:r>
      <w:r w:rsidR="00727A35" w:rsidRPr="00073543">
        <w:rPr>
          <w:rFonts w:ascii="Outfit" w:hAnsi="Outfit" w:cstheme="minorHAnsi"/>
          <w:color w:val="000000" w:themeColor="text1"/>
        </w:rPr>
        <w:t>to speak to me today</w:t>
      </w:r>
      <w:r w:rsidRPr="00073543">
        <w:rPr>
          <w:rFonts w:ascii="Outfit" w:hAnsi="Outfit" w:cstheme="minorHAnsi"/>
          <w:color w:val="000000" w:themeColor="text1"/>
        </w:rPr>
        <w:t xml:space="preserve">. My name is Holly Mei Jones, and I am a PhD student at the University of Exeter.  My research is focused on physical activity </w:t>
      </w:r>
      <w:r w:rsidR="00887A35" w:rsidRPr="00073543">
        <w:rPr>
          <w:rFonts w:ascii="Outfit" w:hAnsi="Outfit" w:cstheme="minorHAnsi"/>
          <w:color w:val="000000" w:themeColor="text1"/>
        </w:rPr>
        <w:t>during</w:t>
      </w:r>
      <w:r w:rsidRPr="00073543">
        <w:rPr>
          <w:rFonts w:ascii="Outfit" w:hAnsi="Outfit" w:cstheme="minorHAnsi"/>
          <w:color w:val="000000" w:themeColor="text1"/>
        </w:rPr>
        <w:t xml:space="preserve"> pregnan</w:t>
      </w:r>
      <w:r w:rsidR="00887A35" w:rsidRPr="00073543">
        <w:rPr>
          <w:rFonts w:ascii="Outfit" w:hAnsi="Outfit" w:cstheme="minorHAnsi"/>
          <w:color w:val="000000" w:themeColor="text1"/>
        </w:rPr>
        <w:t>cy in</w:t>
      </w:r>
      <w:r w:rsidRPr="00073543">
        <w:rPr>
          <w:rFonts w:ascii="Outfit" w:hAnsi="Outfit" w:cstheme="minorHAnsi"/>
          <w:color w:val="000000" w:themeColor="text1"/>
        </w:rPr>
        <w:t xml:space="preserve"> women with pre-existing diabetes. </w:t>
      </w:r>
    </w:p>
    <w:p w14:paraId="5386C022" w14:textId="28DAD996" w:rsidR="004A007B" w:rsidRPr="00073543" w:rsidRDefault="00727A35" w:rsidP="00727A35">
      <w:pPr>
        <w:spacing w:line="276" w:lineRule="auto"/>
        <w:jc w:val="both"/>
        <w:rPr>
          <w:rFonts w:ascii="Outfit" w:hAnsi="Outfit" w:cstheme="minorHAnsi"/>
          <w:color w:val="000000" w:themeColor="text1"/>
        </w:rPr>
      </w:pPr>
      <w:r w:rsidRPr="00073543">
        <w:rPr>
          <w:rFonts w:ascii="Outfit" w:hAnsi="Outfit" w:cstheme="minorHAnsi"/>
          <w:color w:val="000000" w:themeColor="text1"/>
        </w:rPr>
        <w:t xml:space="preserve">In this interview, I would like to explore your experiences of support women with Type 1 or Type 2 Diabetes in being physically active during pregnancy. I am also interested in what support or resources would help you in </w:t>
      </w:r>
      <w:r w:rsidR="00887A35" w:rsidRPr="00073543">
        <w:rPr>
          <w:rFonts w:ascii="Outfit" w:hAnsi="Outfit" w:cstheme="minorHAnsi"/>
          <w:color w:val="000000" w:themeColor="text1"/>
        </w:rPr>
        <w:t xml:space="preserve">your </w:t>
      </w:r>
      <w:r w:rsidRPr="00073543">
        <w:rPr>
          <w:rFonts w:ascii="Outfit" w:hAnsi="Outfit" w:cstheme="minorHAnsi"/>
          <w:color w:val="000000" w:themeColor="text1"/>
        </w:rPr>
        <w:t>practice.</w:t>
      </w:r>
      <w:r w:rsidR="004A007B" w:rsidRPr="00073543">
        <w:rPr>
          <w:rFonts w:ascii="Outfit" w:hAnsi="Outfit" w:cstheme="minorHAnsi"/>
          <w:color w:val="000000" w:themeColor="text1"/>
        </w:rPr>
        <w:t xml:space="preserve"> </w:t>
      </w:r>
    </w:p>
    <w:p w14:paraId="7385B735" w14:textId="3523832B" w:rsidR="004A007B" w:rsidRPr="00073543" w:rsidRDefault="004A007B" w:rsidP="004A007B">
      <w:pPr>
        <w:pStyle w:val="ListParagraph"/>
        <w:spacing w:line="276" w:lineRule="auto"/>
        <w:ind w:left="0"/>
        <w:jc w:val="both"/>
        <w:rPr>
          <w:rFonts w:ascii="Outfit" w:hAnsi="Outfit" w:cstheme="minorHAnsi"/>
          <w:color w:val="000000" w:themeColor="text1"/>
        </w:rPr>
      </w:pPr>
      <w:r w:rsidRPr="00073543">
        <w:rPr>
          <w:rFonts w:ascii="Outfit" w:hAnsi="Outfit" w:cstheme="minorHAnsi"/>
          <w:color w:val="000000" w:themeColor="text1"/>
        </w:rPr>
        <w:t xml:space="preserve">Before we start, </w:t>
      </w:r>
      <w:r w:rsidR="00727A35" w:rsidRPr="00073543">
        <w:rPr>
          <w:rFonts w:ascii="Outfit" w:hAnsi="Outfit" w:cstheme="minorHAnsi"/>
          <w:color w:val="000000" w:themeColor="text1"/>
        </w:rPr>
        <w:t>I’d like to go over some key points</w:t>
      </w:r>
    </w:p>
    <w:p w14:paraId="4FE6763C" w14:textId="131CFAA7" w:rsidR="00727A35" w:rsidRPr="00073543" w:rsidRDefault="00727A35" w:rsidP="00727A35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Outfit" w:hAnsi="Outfit" w:cstheme="minorHAnsi"/>
          <w:color w:val="000000" w:themeColor="text1"/>
        </w:rPr>
      </w:pPr>
      <w:r w:rsidRPr="00073543">
        <w:rPr>
          <w:rFonts w:ascii="Outfit" w:hAnsi="Outfit" w:cstheme="minorHAnsi"/>
          <w:color w:val="000000" w:themeColor="text1"/>
        </w:rPr>
        <w:t>Your participation is voluntary, you do not have to answer any questions you’re uncomfortable with.</w:t>
      </w:r>
    </w:p>
    <w:p w14:paraId="7D0E809C" w14:textId="104C44B8" w:rsidR="00727A35" w:rsidRPr="00073543" w:rsidRDefault="00727A35" w:rsidP="00727A35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Outfit" w:hAnsi="Outfit" w:cstheme="minorHAnsi"/>
          <w:color w:val="000000" w:themeColor="text1"/>
        </w:rPr>
      </w:pPr>
      <w:r w:rsidRPr="00073543">
        <w:rPr>
          <w:rFonts w:ascii="Outfit" w:hAnsi="Outfit" w:cstheme="minorHAnsi"/>
          <w:color w:val="000000" w:themeColor="text1"/>
        </w:rPr>
        <w:t>Everything you share will remain confidential, and any identifying details will be removed from the research.</w:t>
      </w:r>
    </w:p>
    <w:p w14:paraId="4CD463B0" w14:textId="3DCDB977" w:rsidR="00727A35" w:rsidRPr="00073543" w:rsidRDefault="00727A35" w:rsidP="00727A35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Outfit" w:hAnsi="Outfit" w:cstheme="minorHAnsi"/>
          <w:color w:val="000000" w:themeColor="text1"/>
        </w:rPr>
      </w:pPr>
      <w:r w:rsidRPr="00073543">
        <w:rPr>
          <w:rFonts w:ascii="Outfit" w:hAnsi="Outfit" w:cstheme="minorHAnsi"/>
          <w:color w:val="000000" w:themeColor="text1"/>
        </w:rPr>
        <w:t>This interview will last approximately 1 hour and will be audio-recorded for accuracy.</w:t>
      </w:r>
    </w:p>
    <w:p w14:paraId="2783E834" w14:textId="36D2BF8C" w:rsidR="004A007B" w:rsidRPr="00073543" w:rsidRDefault="00727A35" w:rsidP="00727A35">
      <w:pPr>
        <w:spacing w:after="0" w:line="276" w:lineRule="auto"/>
        <w:jc w:val="both"/>
        <w:rPr>
          <w:rFonts w:ascii="Outfit" w:hAnsi="Outfit" w:cstheme="minorHAnsi"/>
          <w:color w:val="000000" w:themeColor="text1"/>
        </w:rPr>
      </w:pPr>
      <w:r w:rsidRPr="00073543">
        <w:rPr>
          <w:rFonts w:ascii="Outfit" w:hAnsi="Outfit" w:cstheme="minorHAnsi"/>
          <w:color w:val="000000" w:themeColor="text1"/>
        </w:rPr>
        <w:t>Do you have any questions before we start?</w:t>
      </w:r>
    </w:p>
    <w:p w14:paraId="6AF1492A" w14:textId="77777777" w:rsidR="004A007B" w:rsidRPr="00073543" w:rsidRDefault="004A007B">
      <w:pPr>
        <w:rPr>
          <w:rFonts w:ascii="Outfit" w:hAnsi="Outfit"/>
          <w:color w:val="000000" w:themeColor="text1"/>
        </w:rPr>
      </w:pPr>
    </w:p>
    <w:p w14:paraId="1C899DC0" w14:textId="77777777" w:rsidR="004A007B" w:rsidRPr="00073543" w:rsidRDefault="004A007B" w:rsidP="004A007B">
      <w:pPr>
        <w:rPr>
          <w:rFonts w:ascii="Outfit" w:hAnsi="Outfit"/>
          <w:b/>
          <w:bCs/>
          <w:color w:val="000000" w:themeColor="text1"/>
        </w:rPr>
      </w:pPr>
      <w:r w:rsidRPr="00073543">
        <w:rPr>
          <w:rFonts w:ascii="Outfit" w:hAnsi="Outfit"/>
          <w:b/>
          <w:bCs/>
          <w:color w:val="000000" w:themeColor="text1"/>
        </w:rPr>
        <w:t>THEME 1 General introduction and starting questions</w:t>
      </w:r>
    </w:p>
    <w:p w14:paraId="4705E63D" w14:textId="24FF5285" w:rsidR="004A007B" w:rsidRPr="00073543" w:rsidRDefault="004A007B" w:rsidP="00727A35">
      <w:pPr>
        <w:pStyle w:val="ListParagraph"/>
        <w:numPr>
          <w:ilvl w:val="0"/>
          <w:numId w:val="4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 xml:space="preserve">Can </w:t>
      </w:r>
      <w:r w:rsidR="00727A35" w:rsidRPr="00073543">
        <w:rPr>
          <w:rFonts w:ascii="Outfit" w:hAnsi="Outfit"/>
          <w:color w:val="000000" w:themeColor="text1"/>
        </w:rPr>
        <w:t xml:space="preserve">you start by telling me a bit about your role and your experience working with pregnant women with </w:t>
      </w:r>
      <w:r w:rsidR="00AA7965" w:rsidRPr="00073543">
        <w:rPr>
          <w:rFonts w:ascii="Outfit" w:hAnsi="Outfit"/>
          <w:color w:val="000000" w:themeColor="text1"/>
        </w:rPr>
        <w:t>Type 1 or Type 2</w:t>
      </w:r>
      <w:r w:rsidR="00727A35" w:rsidRPr="00073543">
        <w:rPr>
          <w:rFonts w:ascii="Outfit" w:hAnsi="Outfit"/>
          <w:color w:val="000000" w:themeColor="text1"/>
        </w:rPr>
        <w:t xml:space="preserve"> diabetes?</w:t>
      </w:r>
    </w:p>
    <w:p w14:paraId="67CC1D36" w14:textId="06FDBB74" w:rsidR="004A007B" w:rsidRPr="00073543" w:rsidRDefault="00D832C1">
      <w:pPr>
        <w:rPr>
          <w:rFonts w:ascii="Outfit" w:hAnsi="Outfit"/>
          <w:b/>
          <w:bCs/>
          <w:color w:val="000000" w:themeColor="text1"/>
        </w:rPr>
      </w:pPr>
      <w:r w:rsidRPr="00073543">
        <w:rPr>
          <w:rFonts w:ascii="Outfit" w:hAnsi="Outfit"/>
          <w:b/>
          <w:bCs/>
          <w:color w:val="000000" w:themeColor="text1"/>
        </w:rPr>
        <w:t xml:space="preserve">Theme 2 Current </w:t>
      </w:r>
      <w:r w:rsidR="00CE6F12" w:rsidRPr="00073543">
        <w:rPr>
          <w:rFonts w:ascii="Outfit" w:hAnsi="Outfit"/>
          <w:b/>
          <w:bCs/>
          <w:color w:val="000000" w:themeColor="text1"/>
        </w:rPr>
        <w:t>Practice</w:t>
      </w:r>
    </w:p>
    <w:p w14:paraId="0A8DC715" w14:textId="0A9EE7B6" w:rsidR="00D832C1" w:rsidRPr="00073543" w:rsidRDefault="00CE6F12" w:rsidP="00D832C1">
      <w:pPr>
        <w:pStyle w:val="ListParagraph"/>
        <w:numPr>
          <w:ilvl w:val="0"/>
          <w:numId w:val="4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Do you have conversations about physical activity in your practice?</w:t>
      </w:r>
    </w:p>
    <w:p w14:paraId="08622DF2" w14:textId="3F7D8905" w:rsidR="00FF45F2" w:rsidRPr="00073543" w:rsidRDefault="00FE43EF" w:rsidP="00E62CD2">
      <w:pPr>
        <w:pStyle w:val="ListParagraph"/>
        <w:numPr>
          <w:ilvl w:val="0"/>
          <w:numId w:val="9"/>
        </w:numPr>
        <w:rPr>
          <w:rFonts w:ascii="Outfit" w:hAnsi="Outfit"/>
          <w:color w:val="000000" w:themeColor="text1"/>
        </w:rPr>
      </w:pPr>
      <w:r>
        <w:rPr>
          <w:rFonts w:ascii="Outfit" w:hAnsi="Outfit"/>
          <w:color w:val="000000" w:themeColor="text1"/>
        </w:rPr>
        <w:t>How do these conversations normally start?</w:t>
      </w:r>
      <w:r w:rsidRPr="00073543">
        <w:rPr>
          <w:rFonts w:ascii="Outfit" w:hAnsi="Outfit"/>
          <w:color w:val="000000" w:themeColor="text1"/>
        </w:rPr>
        <w:t xml:space="preserve"> </w:t>
      </w:r>
    </w:p>
    <w:p w14:paraId="52B424FF" w14:textId="238B32A1" w:rsidR="00D832C1" w:rsidRPr="00073543" w:rsidRDefault="00D832C1" w:rsidP="00E62CD2">
      <w:pPr>
        <w:pStyle w:val="ListParagraph"/>
        <w:numPr>
          <w:ilvl w:val="0"/>
          <w:numId w:val="9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What do you currently advise women?</w:t>
      </w:r>
    </w:p>
    <w:p w14:paraId="45235479" w14:textId="0129F27C" w:rsidR="00D832C1" w:rsidRPr="00073543" w:rsidRDefault="00111207" w:rsidP="00D832C1">
      <w:pPr>
        <w:pStyle w:val="ListParagraph"/>
        <w:numPr>
          <w:ilvl w:val="0"/>
          <w:numId w:val="4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Are there any specific concerns that women commonly raise with you?</w:t>
      </w:r>
    </w:p>
    <w:p w14:paraId="33629501" w14:textId="77777777" w:rsidR="00E62CD2" w:rsidRPr="00073543" w:rsidRDefault="00E62CD2" w:rsidP="00E62CD2">
      <w:pPr>
        <w:rPr>
          <w:rFonts w:ascii="Outfit" w:hAnsi="Outfit"/>
          <w:color w:val="000000" w:themeColor="text1"/>
        </w:rPr>
      </w:pPr>
    </w:p>
    <w:p w14:paraId="0A2BB349" w14:textId="77777777" w:rsidR="00E62CD2" w:rsidRPr="00073543" w:rsidRDefault="00E62CD2" w:rsidP="00E62CD2">
      <w:pPr>
        <w:rPr>
          <w:rFonts w:ascii="Outfit" w:hAnsi="Outfit"/>
          <w:color w:val="000000" w:themeColor="text1"/>
        </w:rPr>
      </w:pPr>
    </w:p>
    <w:p w14:paraId="3FC29DB5" w14:textId="77777777" w:rsidR="00E62CD2" w:rsidRPr="00073543" w:rsidRDefault="00E62CD2" w:rsidP="00E62CD2">
      <w:pPr>
        <w:rPr>
          <w:rFonts w:ascii="Outfit" w:hAnsi="Outfit"/>
          <w:color w:val="000000" w:themeColor="text1"/>
        </w:rPr>
      </w:pPr>
    </w:p>
    <w:p w14:paraId="48EACC2A" w14:textId="77777777" w:rsidR="00E62CD2" w:rsidRDefault="00E62CD2" w:rsidP="00E62CD2">
      <w:pPr>
        <w:rPr>
          <w:rFonts w:ascii="Outfit" w:hAnsi="Outfit"/>
          <w:color w:val="000000" w:themeColor="text1"/>
        </w:rPr>
      </w:pPr>
    </w:p>
    <w:p w14:paraId="38DB0489" w14:textId="77777777" w:rsidR="00FE43EF" w:rsidRDefault="00FE43EF" w:rsidP="00E62CD2">
      <w:pPr>
        <w:rPr>
          <w:rFonts w:ascii="Outfit" w:hAnsi="Outfit"/>
          <w:color w:val="000000" w:themeColor="text1"/>
        </w:rPr>
      </w:pPr>
    </w:p>
    <w:p w14:paraId="39D45307" w14:textId="77777777" w:rsidR="00FE43EF" w:rsidRPr="00073543" w:rsidRDefault="00FE43EF" w:rsidP="00E62CD2">
      <w:pPr>
        <w:rPr>
          <w:rFonts w:ascii="Outfit" w:hAnsi="Outfit"/>
          <w:color w:val="000000" w:themeColor="text1"/>
        </w:rPr>
      </w:pPr>
    </w:p>
    <w:p w14:paraId="17C9531E" w14:textId="77777777" w:rsidR="00E62CD2" w:rsidRPr="00073543" w:rsidRDefault="00E62CD2" w:rsidP="00E62CD2">
      <w:pPr>
        <w:rPr>
          <w:rFonts w:ascii="Outfit" w:hAnsi="Outfit"/>
          <w:color w:val="000000" w:themeColor="text1"/>
        </w:rPr>
      </w:pPr>
    </w:p>
    <w:p w14:paraId="6BD0B1FD" w14:textId="212F325E" w:rsidR="00D832C1" w:rsidRPr="00073543" w:rsidRDefault="00D832C1" w:rsidP="00D832C1">
      <w:pPr>
        <w:rPr>
          <w:rFonts w:ascii="Outfit" w:hAnsi="Outfit"/>
          <w:b/>
          <w:bCs/>
          <w:color w:val="000000" w:themeColor="text1"/>
        </w:rPr>
      </w:pPr>
      <w:r w:rsidRPr="00073543">
        <w:rPr>
          <w:rFonts w:ascii="Outfit" w:hAnsi="Outfit"/>
          <w:b/>
          <w:bCs/>
          <w:color w:val="000000" w:themeColor="text1"/>
        </w:rPr>
        <w:lastRenderedPageBreak/>
        <w:t>THEME 3 Barriers</w:t>
      </w:r>
      <w:r w:rsidR="00FE43EF">
        <w:rPr>
          <w:rFonts w:ascii="Outfit" w:hAnsi="Outfit"/>
          <w:b/>
          <w:bCs/>
          <w:color w:val="000000" w:themeColor="text1"/>
        </w:rPr>
        <w:t xml:space="preserve"> and Facilitators</w:t>
      </w:r>
    </w:p>
    <w:p w14:paraId="0A70A8BA" w14:textId="4013EFA9" w:rsidR="00111207" w:rsidRPr="00073543" w:rsidRDefault="00FE43EF" w:rsidP="00D832C1">
      <w:pPr>
        <w:rPr>
          <w:rFonts w:ascii="Outfit" w:hAnsi="Outfit"/>
          <w:color w:val="000000" w:themeColor="text1"/>
        </w:rPr>
      </w:pPr>
      <w:r w:rsidRPr="00FE43EF">
        <w:rPr>
          <w:rFonts w:ascii="Outfit" w:hAnsi="Outfit"/>
          <w:color w:val="000000" w:themeColor="text1"/>
        </w:rPr>
        <w:t>Let’s talk about the different things that affect how you support physical activity in pregnant women with pre-existing diabetes. This might include what helps, what gets in the way, or anything else that shapes how you approach this part of ca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BD2D09" w:rsidRPr="00073543" w14:paraId="4341A301" w14:textId="77777777" w:rsidTr="00E62CD2">
        <w:tc>
          <w:tcPr>
            <w:tcW w:w="2122" w:type="dxa"/>
          </w:tcPr>
          <w:p w14:paraId="6F8A0C84" w14:textId="77777777" w:rsidR="00C04CC3" w:rsidRPr="00073543" w:rsidRDefault="00C04CC3" w:rsidP="007C173C">
            <w:pPr>
              <w:rPr>
                <w:rFonts w:ascii="Outfit" w:hAnsi="Outfit"/>
                <w:b/>
                <w:bCs/>
                <w:color w:val="000000" w:themeColor="text1"/>
              </w:rPr>
            </w:pPr>
            <w:r w:rsidRPr="00073543">
              <w:rPr>
                <w:rFonts w:ascii="Outfit" w:hAnsi="Outfit"/>
                <w:b/>
                <w:bCs/>
                <w:color w:val="000000" w:themeColor="text1"/>
              </w:rPr>
              <w:t>COM-B domain</w:t>
            </w:r>
          </w:p>
        </w:tc>
        <w:tc>
          <w:tcPr>
            <w:tcW w:w="6894" w:type="dxa"/>
          </w:tcPr>
          <w:p w14:paraId="1E0F1266" w14:textId="77777777" w:rsidR="00C04CC3" w:rsidRPr="00073543" w:rsidRDefault="00C04CC3" w:rsidP="007C173C">
            <w:pPr>
              <w:rPr>
                <w:rFonts w:ascii="Outfit" w:hAnsi="Outfit"/>
                <w:b/>
                <w:bCs/>
                <w:color w:val="000000" w:themeColor="text1"/>
              </w:rPr>
            </w:pPr>
            <w:r w:rsidRPr="00073543">
              <w:rPr>
                <w:rFonts w:ascii="Outfit" w:hAnsi="Outfit"/>
                <w:b/>
                <w:bCs/>
                <w:color w:val="000000" w:themeColor="text1"/>
              </w:rPr>
              <w:t>Questions/prompts</w:t>
            </w:r>
          </w:p>
        </w:tc>
      </w:tr>
      <w:tr w:rsidR="00BD2D09" w:rsidRPr="00073543" w14:paraId="11B38BF3" w14:textId="77777777" w:rsidTr="00E62CD2">
        <w:tc>
          <w:tcPr>
            <w:tcW w:w="2122" w:type="dxa"/>
          </w:tcPr>
          <w:p w14:paraId="48172FEF" w14:textId="77777777" w:rsidR="00C04CC3" w:rsidRPr="00073543" w:rsidRDefault="00C04CC3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>Capability</w:t>
            </w:r>
          </w:p>
        </w:tc>
        <w:tc>
          <w:tcPr>
            <w:tcW w:w="6894" w:type="dxa"/>
          </w:tcPr>
          <w:p w14:paraId="2260C7BA" w14:textId="77777777" w:rsidR="00475F08" w:rsidRPr="00073543" w:rsidRDefault="00BF0D83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 xml:space="preserve">Do you </w:t>
            </w:r>
            <w:r w:rsidR="00475F08" w:rsidRPr="00073543">
              <w:rPr>
                <w:rFonts w:ascii="Outfit" w:hAnsi="Outfit"/>
                <w:color w:val="000000" w:themeColor="text1"/>
              </w:rPr>
              <w:t>know what to advise regarding physical activity to pregnant women with pre-existing diabetes?</w:t>
            </w:r>
          </w:p>
          <w:p w14:paraId="7C094077" w14:textId="77777777" w:rsidR="00C04CC3" w:rsidRDefault="00475F08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>Are there any specific challenges in providing PA guidance to these women? (e.g. guidelines, safety concerns)</w:t>
            </w:r>
          </w:p>
          <w:p w14:paraId="7EEE294E" w14:textId="6BD3A54F" w:rsidR="00FE43EF" w:rsidRPr="00073543" w:rsidRDefault="00FE43EF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>Have you received any training on PA promotion? (Any for pregnancy and diabetes?)</w:t>
            </w:r>
          </w:p>
        </w:tc>
      </w:tr>
      <w:tr w:rsidR="00BD2D09" w:rsidRPr="00073543" w14:paraId="23BD010E" w14:textId="77777777" w:rsidTr="00E62CD2">
        <w:tc>
          <w:tcPr>
            <w:tcW w:w="2122" w:type="dxa"/>
          </w:tcPr>
          <w:p w14:paraId="300CB16F" w14:textId="77777777" w:rsidR="00C04CC3" w:rsidRPr="00073543" w:rsidRDefault="00C04CC3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>Opportunity</w:t>
            </w:r>
          </w:p>
        </w:tc>
        <w:tc>
          <w:tcPr>
            <w:tcW w:w="6894" w:type="dxa"/>
          </w:tcPr>
          <w:p w14:paraId="1BDB841D" w14:textId="338594D4" w:rsidR="00C04CC3" w:rsidRPr="00073543" w:rsidRDefault="00C04CC3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>Do you have enough time during consultations to discuss Physical Activity?</w:t>
            </w:r>
            <w:r w:rsidR="00FE43EF">
              <w:rPr>
                <w:rFonts w:ascii="Outfit" w:hAnsi="Outfit"/>
                <w:color w:val="000000" w:themeColor="text1"/>
              </w:rPr>
              <w:t xml:space="preserve"> How is time prioritised in consultations?</w:t>
            </w:r>
          </w:p>
          <w:p w14:paraId="18FDB846" w14:textId="77777777" w:rsidR="00C04CC3" w:rsidRPr="00073543" w:rsidRDefault="00C04CC3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>Do you have access to resources to support physical activity promotion?</w:t>
            </w:r>
          </w:p>
          <w:p w14:paraId="0EB0A7B3" w14:textId="77777777" w:rsidR="00C04CC3" w:rsidRDefault="00BB5F49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>Are there local services</w:t>
            </w:r>
            <w:r w:rsidR="00195A3B" w:rsidRPr="00073543">
              <w:rPr>
                <w:rFonts w:ascii="Outfit" w:hAnsi="Outfit"/>
                <w:color w:val="000000" w:themeColor="text1"/>
              </w:rPr>
              <w:t xml:space="preserve"> (e.g. exercise programmes) you can refer patients to?</w:t>
            </w:r>
            <w:r w:rsidR="00C04CC3" w:rsidRPr="00073543">
              <w:rPr>
                <w:rFonts w:ascii="Outfit" w:hAnsi="Outfit"/>
                <w:color w:val="000000" w:themeColor="text1"/>
              </w:rPr>
              <w:t xml:space="preserve"> </w:t>
            </w:r>
          </w:p>
          <w:p w14:paraId="6E3C8B68" w14:textId="7EA3A640" w:rsidR="00FE43EF" w:rsidRPr="00073543" w:rsidRDefault="00FE43EF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 xml:space="preserve">Are there colleagues or professional networks that support your efforts </w:t>
            </w:r>
            <w:r>
              <w:rPr>
                <w:rFonts w:ascii="Outfit" w:hAnsi="Outfit"/>
                <w:color w:val="000000" w:themeColor="text1"/>
              </w:rPr>
              <w:t>to</w:t>
            </w:r>
            <w:r w:rsidRPr="00073543">
              <w:rPr>
                <w:rFonts w:ascii="Outfit" w:hAnsi="Outfit"/>
                <w:color w:val="000000" w:themeColor="text1"/>
              </w:rPr>
              <w:t xml:space="preserve"> promote PA?</w:t>
            </w:r>
          </w:p>
        </w:tc>
      </w:tr>
      <w:tr w:rsidR="00C04CC3" w:rsidRPr="00073543" w14:paraId="5A7BA46D" w14:textId="77777777" w:rsidTr="00471FD0">
        <w:trPr>
          <w:trHeight w:val="1780"/>
        </w:trPr>
        <w:tc>
          <w:tcPr>
            <w:tcW w:w="2122" w:type="dxa"/>
          </w:tcPr>
          <w:p w14:paraId="24DE3BB2" w14:textId="77777777" w:rsidR="00C04CC3" w:rsidRPr="00073543" w:rsidRDefault="00C04CC3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>Motivation</w:t>
            </w:r>
          </w:p>
        </w:tc>
        <w:tc>
          <w:tcPr>
            <w:tcW w:w="6894" w:type="dxa"/>
          </w:tcPr>
          <w:p w14:paraId="4F4E4ACE" w14:textId="77777777" w:rsidR="00C04CC3" w:rsidRDefault="00195A3B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 xml:space="preserve">Do you believe that physical activity is an important aspect of </w:t>
            </w:r>
            <w:r w:rsidR="006A6CA1" w:rsidRPr="00073543">
              <w:rPr>
                <w:rFonts w:ascii="Outfit" w:hAnsi="Outfit"/>
                <w:color w:val="000000" w:themeColor="text1"/>
              </w:rPr>
              <w:t>diabetes management during pregnancy? Why or why not?</w:t>
            </w:r>
          </w:p>
          <w:p w14:paraId="2713F0EA" w14:textId="5ED8DEAD" w:rsidR="00FE43EF" w:rsidRDefault="00FE43EF" w:rsidP="007C173C">
            <w:pPr>
              <w:rPr>
                <w:rFonts w:ascii="Outfit" w:hAnsi="Outfit"/>
                <w:color w:val="000000" w:themeColor="text1"/>
              </w:rPr>
            </w:pPr>
            <w:r>
              <w:rPr>
                <w:rFonts w:ascii="Outfit" w:hAnsi="Outfit"/>
                <w:color w:val="000000" w:themeColor="text1"/>
              </w:rPr>
              <w:t>What motivates you to discuss PA with this group?</w:t>
            </w:r>
          </w:p>
          <w:p w14:paraId="1BABB783" w14:textId="25ABD58A" w:rsidR="00FE43EF" w:rsidRPr="00073543" w:rsidRDefault="00FE43EF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>How confident do you feel in advising pregnant women with diabetes about PA.</w:t>
            </w:r>
          </w:p>
          <w:p w14:paraId="3ED05C8F" w14:textId="21ABEFD7" w:rsidR="006A6CA1" w:rsidRPr="00073543" w:rsidRDefault="006A6CA1" w:rsidP="007C173C">
            <w:pPr>
              <w:rPr>
                <w:rFonts w:ascii="Outfit" w:hAnsi="Outfit"/>
                <w:color w:val="000000" w:themeColor="text1"/>
              </w:rPr>
            </w:pPr>
            <w:r w:rsidRPr="00073543">
              <w:rPr>
                <w:rFonts w:ascii="Outfit" w:hAnsi="Outfit"/>
                <w:color w:val="000000" w:themeColor="text1"/>
              </w:rPr>
              <w:t>Do you have any concerns about promoting PA to this group?</w:t>
            </w:r>
          </w:p>
        </w:tc>
      </w:tr>
    </w:tbl>
    <w:p w14:paraId="65145C94" w14:textId="5C0C2E92" w:rsidR="00CE6F12" w:rsidRPr="00073543" w:rsidRDefault="000C7F97" w:rsidP="00CE6F12">
      <w:pPr>
        <w:rPr>
          <w:rFonts w:ascii="Outfit" w:hAnsi="Outfit"/>
          <w:b/>
          <w:bCs/>
          <w:color w:val="000000" w:themeColor="text1"/>
        </w:rPr>
      </w:pPr>
      <w:r>
        <w:rPr>
          <w:rFonts w:ascii="Outfit" w:hAnsi="Outfit"/>
          <w:b/>
          <w:bCs/>
          <w:color w:val="000000" w:themeColor="text1"/>
        </w:rPr>
        <w:t>Hypos?</w:t>
      </w:r>
    </w:p>
    <w:p w14:paraId="380596F9" w14:textId="7134BD71" w:rsidR="00CE6F12" w:rsidRPr="00073543" w:rsidRDefault="00CE6F12" w:rsidP="00CE6F12">
      <w:pPr>
        <w:rPr>
          <w:rFonts w:ascii="Outfit" w:hAnsi="Outfit"/>
          <w:b/>
          <w:bCs/>
          <w:color w:val="000000" w:themeColor="text1"/>
        </w:rPr>
      </w:pPr>
      <w:r w:rsidRPr="00073543">
        <w:rPr>
          <w:rFonts w:ascii="Outfit" w:hAnsi="Outfit"/>
          <w:b/>
          <w:bCs/>
          <w:color w:val="000000" w:themeColor="text1"/>
        </w:rPr>
        <w:t xml:space="preserve">THEME </w:t>
      </w:r>
      <w:r w:rsidR="00FE43EF">
        <w:rPr>
          <w:rFonts w:ascii="Outfit" w:hAnsi="Outfit"/>
          <w:b/>
          <w:bCs/>
          <w:color w:val="000000" w:themeColor="text1"/>
        </w:rPr>
        <w:t>4</w:t>
      </w:r>
      <w:r w:rsidRPr="00073543">
        <w:rPr>
          <w:rFonts w:ascii="Outfit" w:hAnsi="Outfit"/>
          <w:b/>
          <w:bCs/>
          <w:color w:val="000000" w:themeColor="text1"/>
        </w:rPr>
        <w:t xml:space="preserve"> Support and Information</w:t>
      </w:r>
    </w:p>
    <w:p w14:paraId="4858407C" w14:textId="36C79623" w:rsidR="00BD135F" w:rsidRPr="00073543" w:rsidRDefault="00CE6F12" w:rsidP="005F222F">
      <w:pPr>
        <w:pStyle w:val="ListParagraph"/>
        <w:numPr>
          <w:ilvl w:val="0"/>
          <w:numId w:val="4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What information or support would help you feel more confident in promoting physical activity to pregnant women with pre-existing diabetes?</w:t>
      </w:r>
    </w:p>
    <w:p w14:paraId="5983AFC6" w14:textId="77777777" w:rsidR="00BD135F" w:rsidRPr="00073543" w:rsidRDefault="00CE6F12" w:rsidP="005F222F">
      <w:pPr>
        <w:pStyle w:val="ListParagraph"/>
        <w:numPr>
          <w:ilvl w:val="0"/>
          <w:numId w:val="9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Any specific topics? (e.g. safety considerations, exercise examples)</w:t>
      </w:r>
    </w:p>
    <w:p w14:paraId="5B666662" w14:textId="16DF3174" w:rsidR="00B64088" w:rsidRPr="00073543" w:rsidRDefault="00CE6F12" w:rsidP="005F222F">
      <w:pPr>
        <w:pStyle w:val="ListParagraph"/>
        <w:numPr>
          <w:ilvl w:val="0"/>
          <w:numId w:val="4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 xml:space="preserve">What </w:t>
      </w:r>
      <w:r w:rsidR="00923D02" w:rsidRPr="00073543">
        <w:rPr>
          <w:rFonts w:ascii="Outfit" w:hAnsi="Outfit"/>
          <w:color w:val="000000" w:themeColor="text1"/>
        </w:rPr>
        <w:t xml:space="preserve">format </w:t>
      </w:r>
      <w:r w:rsidRPr="00073543">
        <w:rPr>
          <w:rFonts w:ascii="Outfit" w:hAnsi="Outfit"/>
          <w:color w:val="000000" w:themeColor="text1"/>
        </w:rPr>
        <w:t xml:space="preserve">of information would be most useful to </w:t>
      </w:r>
      <w:r w:rsidR="00B22DF1" w:rsidRPr="00073543">
        <w:rPr>
          <w:rFonts w:ascii="Outfit" w:hAnsi="Outfit"/>
          <w:color w:val="000000" w:themeColor="text1"/>
        </w:rPr>
        <w:t>you</w:t>
      </w:r>
      <w:r w:rsidRPr="00073543">
        <w:rPr>
          <w:rFonts w:ascii="Outfit" w:hAnsi="Outfit"/>
          <w:color w:val="000000" w:themeColor="text1"/>
        </w:rPr>
        <w:t>?</w:t>
      </w:r>
      <w:r w:rsidR="00BD135F" w:rsidRPr="00073543">
        <w:rPr>
          <w:rFonts w:ascii="Outfit" w:hAnsi="Outfit"/>
          <w:color w:val="000000" w:themeColor="text1"/>
        </w:rPr>
        <w:t xml:space="preserve"> </w:t>
      </w:r>
    </w:p>
    <w:p w14:paraId="44BD1F7E" w14:textId="341D3946" w:rsidR="00B64088" w:rsidRPr="00073543" w:rsidRDefault="00B64088" w:rsidP="00B64088">
      <w:pPr>
        <w:pStyle w:val="ListParagraph"/>
        <w:numPr>
          <w:ilvl w:val="0"/>
          <w:numId w:val="9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R</w:t>
      </w:r>
      <w:r w:rsidR="00CE6F12" w:rsidRPr="00073543">
        <w:rPr>
          <w:rFonts w:ascii="Outfit" w:hAnsi="Outfit"/>
          <w:color w:val="000000" w:themeColor="text1"/>
        </w:rPr>
        <w:t>esources (infographic, flyer, online guidelines) or direct training (CPD – workshops)?</w:t>
      </w:r>
    </w:p>
    <w:p w14:paraId="3AA09E08" w14:textId="6CF2F6B6" w:rsidR="00CE6F12" w:rsidRPr="00073543" w:rsidRDefault="00CE6F12" w:rsidP="00B64088">
      <w:pPr>
        <w:pStyle w:val="ListParagraph"/>
        <w:numPr>
          <w:ilvl w:val="0"/>
          <w:numId w:val="9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How detailed should the information be? (</w:t>
      </w:r>
      <w:r w:rsidR="00B64088" w:rsidRPr="00073543">
        <w:rPr>
          <w:rFonts w:ascii="Outfit" w:hAnsi="Outfit"/>
          <w:color w:val="000000" w:themeColor="text1"/>
        </w:rPr>
        <w:t>summary</w:t>
      </w:r>
      <w:r w:rsidRPr="00073543">
        <w:rPr>
          <w:rFonts w:ascii="Outfit" w:hAnsi="Outfit"/>
          <w:color w:val="000000" w:themeColor="text1"/>
        </w:rPr>
        <w:t xml:space="preserve"> or </w:t>
      </w:r>
      <w:r w:rsidR="0045522C" w:rsidRPr="00073543">
        <w:rPr>
          <w:rFonts w:ascii="Outfit" w:hAnsi="Outfit"/>
          <w:color w:val="000000" w:themeColor="text1"/>
        </w:rPr>
        <w:t>in-depth</w:t>
      </w:r>
      <w:r w:rsidRPr="00073543">
        <w:rPr>
          <w:rFonts w:ascii="Outfit" w:hAnsi="Outfit"/>
          <w:color w:val="000000" w:themeColor="text1"/>
        </w:rPr>
        <w:t xml:space="preserve"> guidance)</w:t>
      </w:r>
    </w:p>
    <w:p w14:paraId="16E5CC8A" w14:textId="77777777" w:rsidR="00333CAF" w:rsidRPr="00073543" w:rsidRDefault="00CE6F12" w:rsidP="00B64088">
      <w:pPr>
        <w:pStyle w:val="ListParagraph"/>
        <w:numPr>
          <w:ilvl w:val="0"/>
          <w:numId w:val="4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Who should be the key source of this information?</w:t>
      </w:r>
    </w:p>
    <w:p w14:paraId="7F281A37" w14:textId="3A575557" w:rsidR="00CE6F12" w:rsidRPr="00073543" w:rsidRDefault="00333CAF" w:rsidP="00333CAF">
      <w:pPr>
        <w:pStyle w:val="ListParagraph"/>
        <w:numPr>
          <w:ilvl w:val="0"/>
          <w:numId w:val="9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Health care professionals, peers, fitness experts, a combination?</w:t>
      </w:r>
    </w:p>
    <w:p w14:paraId="2BD0142A" w14:textId="77777777" w:rsidR="00CE6F12" w:rsidRDefault="00CE6F12" w:rsidP="00CE6F12">
      <w:pPr>
        <w:rPr>
          <w:rFonts w:ascii="Outfit" w:hAnsi="Outfit"/>
          <w:b/>
          <w:bCs/>
          <w:color w:val="000000" w:themeColor="text1"/>
        </w:rPr>
      </w:pPr>
    </w:p>
    <w:p w14:paraId="66ADC5AE" w14:textId="77777777" w:rsidR="00FE43EF" w:rsidRPr="00073543" w:rsidRDefault="00FE43EF" w:rsidP="00CE6F12">
      <w:pPr>
        <w:rPr>
          <w:rFonts w:ascii="Outfit" w:hAnsi="Outfit"/>
          <w:b/>
          <w:bCs/>
          <w:color w:val="000000" w:themeColor="text1"/>
        </w:rPr>
      </w:pPr>
    </w:p>
    <w:p w14:paraId="24278BE7" w14:textId="3BCC6875" w:rsidR="00CE6F12" w:rsidRPr="00073543" w:rsidRDefault="00CE6F12" w:rsidP="00CE6F12">
      <w:pPr>
        <w:rPr>
          <w:rFonts w:ascii="Outfit" w:hAnsi="Outfit"/>
          <w:b/>
          <w:bCs/>
          <w:color w:val="000000" w:themeColor="text1"/>
        </w:rPr>
      </w:pPr>
      <w:r w:rsidRPr="00073543">
        <w:rPr>
          <w:rFonts w:ascii="Outfit" w:hAnsi="Outfit"/>
          <w:b/>
          <w:bCs/>
          <w:color w:val="000000" w:themeColor="text1"/>
        </w:rPr>
        <w:lastRenderedPageBreak/>
        <w:t>Closing questions</w:t>
      </w:r>
    </w:p>
    <w:p w14:paraId="1C2EE467" w14:textId="77777777" w:rsidR="00CE6F12" w:rsidRPr="00073543" w:rsidRDefault="00CE6F12" w:rsidP="00CE6F12">
      <w:pPr>
        <w:pStyle w:val="ListParagraph"/>
        <w:numPr>
          <w:ilvl w:val="0"/>
          <w:numId w:val="6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Do you have any other thoughts or views you would like to share that we haven’t covered?</w:t>
      </w:r>
    </w:p>
    <w:p w14:paraId="4DFD01D5" w14:textId="77777777" w:rsidR="00CE6F12" w:rsidRPr="00073543" w:rsidRDefault="00CE6F12" w:rsidP="00CE6F12">
      <w:pPr>
        <w:pStyle w:val="ListParagraph"/>
        <w:numPr>
          <w:ilvl w:val="0"/>
          <w:numId w:val="6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Why did you decide to participate?</w:t>
      </w:r>
    </w:p>
    <w:p w14:paraId="7E3C2DFA" w14:textId="77777777" w:rsidR="00CE6F12" w:rsidRPr="00073543" w:rsidRDefault="00CE6F12" w:rsidP="00CE6F12">
      <w:pPr>
        <w:pStyle w:val="ListParagraph"/>
        <w:numPr>
          <w:ilvl w:val="0"/>
          <w:numId w:val="6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What has it felt like to participate?</w:t>
      </w:r>
    </w:p>
    <w:p w14:paraId="65BCDBB6" w14:textId="15778E5A" w:rsidR="00CE6F12" w:rsidRPr="00073543" w:rsidRDefault="00CE6F12" w:rsidP="00333CAF">
      <w:pPr>
        <w:pStyle w:val="ListParagraph"/>
        <w:numPr>
          <w:ilvl w:val="0"/>
          <w:numId w:val="9"/>
        </w:numPr>
        <w:rPr>
          <w:rFonts w:ascii="Outfit" w:hAnsi="Outfit"/>
          <w:color w:val="000000" w:themeColor="text1"/>
        </w:rPr>
      </w:pPr>
      <w:r w:rsidRPr="00073543">
        <w:rPr>
          <w:rFonts w:ascii="Outfit" w:hAnsi="Outfit"/>
          <w:color w:val="000000" w:themeColor="text1"/>
        </w:rPr>
        <w:t>Is it what you expected? If not, what did you expect?</w:t>
      </w:r>
    </w:p>
    <w:p w14:paraId="627EAFAF" w14:textId="77777777" w:rsidR="00C04CC3" w:rsidRPr="00073543" w:rsidRDefault="00C04CC3" w:rsidP="00C04CC3">
      <w:pPr>
        <w:tabs>
          <w:tab w:val="left" w:pos="2427"/>
        </w:tabs>
        <w:rPr>
          <w:rFonts w:ascii="Outfit" w:hAnsi="Outfit"/>
          <w:color w:val="000000" w:themeColor="text1"/>
        </w:rPr>
      </w:pPr>
    </w:p>
    <w:sectPr w:rsidR="00C04CC3" w:rsidRPr="000735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6C020" w14:textId="77777777" w:rsidR="00192464" w:rsidRDefault="00192464" w:rsidP="00192464">
      <w:pPr>
        <w:spacing w:after="0" w:line="240" w:lineRule="auto"/>
      </w:pPr>
      <w:r>
        <w:separator/>
      </w:r>
    </w:p>
  </w:endnote>
  <w:endnote w:type="continuationSeparator" w:id="0">
    <w:p w14:paraId="4B72DAB9" w14:textId="77777777" w:rsidR="00192464" w:rsidRDefault="00192464" w:rsidP="00192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Outfit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BAB4D" w14:textId="77777777" w:rsidR="00192464" w:rsidRDefault="001924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B0B18C" w14:textId="1B9A7E7B" w:rsidR="00192464" w:rsidRDefault="00192464">
    <w:pPr>
      <w:pStyle w:val="Footer"/>
    </w:pPr>
    <w:r w:rsidRPr="00192464">
      <w:t xml:space="preserve">Supplementary Materials Appendix </w:t>
    </w:r>
    <w:r>
      <w:t>4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ECEFEF" w14:textId="77777777" w:rsidR="00192464" w:rsidRDefault="001924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A670C" w14:textId="77777777" w:rsidR="00192464" w:rsidRDefault="00192464" w:rsidP="00192464">
      <w:pPr>
        <w:spacing w:after="0" w:line="240" w:lineRule="auto"/>
      </w:pPr>
      <w:r>
        <w:separator/>
      </w:r>
    </w:p>
  </w:footnote>
  <w:footnote w:type="continuationSeparator" w:id="0">
    <w:p w14:paraId="4F39B261" w14:textId="77777777" w:rsidR="00192464" w:rsidRDefault="00192464" w:rsidP="001924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B76F4B" w14:textId="77777777" w:rsidR="00192464" w:rsidRDefault="001924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9ED46D" w14:textId="77777777" w:rsidR="00192464" w:rsidRDefault="0019246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8D253" w14:textId="77777777" w:rsidR="00192464" w:rsidRDefault="001924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2656A"/>
    <w:multiLevelType w:val="hybridMultilevel"/>
    <w:tmpl w:val="DFBCDFEE"/>
    <w:lvl w:ilvl="0" w:tplc="387442D2">
      <w:numFmt w:val="bullet"/>
      <w:lvlText w:val="-"/>
      <w:lvlJc w:val="left"/>
      <w:pPr>
        <w:ind w:left="1440" w:hanging="360"/>
      </w:pPr>
      <w:rPr>
        <w:rFonts w:ascii="Outfit" w:eastAsiaTheme="minorHAnsi" w:hAnsi="Outfi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E5325E"/>
    <w:multiLevelType w:val="hybridMultilevel"/>
    <w:tmpl w:val="86224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97568C"/>
    <w:multiLevelType w:val="hybridMultilevel"/>
    <w:tmpl w:val="DB56EC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EAC5649"/>
    <w:multiLevelType w:val="hybridMultilevel"/>
    <w:tmpl w:val="D09A4DD6"/>
    <w:lvl w:ilvl="0" w:tplc="0BC62FB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D12936"/>
    <w:multiLevelType w:val="hybridMultilevel"/>
    <w:tmpl w:val="9C90D9B4"/>
    <w:lvl w:ilvl="0" w:tplc="F1D41D26">
      <w:start w:val="4"/>
      <w:numFmt w:val="bullet"/>
      <w:lvlText w:val="-"/>
      <w:lvlJc w:val="left"/>
      <w:pPr>
        <w:ind w:left="720" w:hanging="360"/>
      </w:pPr>
      <w:rPr>
        <w:rFonts w:ascii="Outfit" w:eastAsiaTheme="minorHAnsi" w:hAnsi="Outfit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A27676"/>
    <w:multiLevelType w:val="hybridMultilevel"/>
    <w:tmpl w:val="EFAC4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7C46E6"/>
    <w:multiLevelType w:val="hybridMultilevel"/>
    <w:tmpl w:val="3C24A476"/>
    <w:lvl w:ilvl="0" w:tplc="90AA5016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5D09B5"/>
    <w:multiLevelType w:val="hybridMultilevel"/>
    <w:tmpl w:val="390E4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910B91"/>
    <w:multiLevelType w:val="hybridMultilevel"/>
    <w:tmpl w:val="777EB894"/>
    <w:lvl w:ilvl="0" w:tplc="E0384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5142777">
    <w:abstractNumId w:val="6"/>
  </w:num>
  <w:num w:numId="2" w16cid:durableId="2030599567">
    <w:abstractNumId w:val="7"/>
  </w:num>
  <w:num w:numId="3" w16cid:durableId="1790123419">
    <w:abstractNumId w:val="4"/>
  </w:num>
  <w:num w:numId="4" w16cid:durableId="1238512905">
    <w:abstractNumId w:val="5"/>
  </w:num>
  <w:num w:numId="5" w16cid:durableId="1814520994">
    <w:abstractNumId w:val="2"/>
  </w:num>
  <w:num w:numId="6" w16cid:durableId="126092855">
    <w:abstractNumId w:val="1"/>
  </w:num>
  <w:num w:numId="7" w16cid:durableId="1340082512">
    <w:abstractNumId w:val="8"/>
  </w:num>
  <w:num w:numId="8" w16cid:durableId="1443498117">
    <w:abstractNumId w:val="3"/>
  </w:num>
  <w:num w:numId="9" w16cid:durableId="550267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07B"/>
    <w:rsid w:val="0003702B"/>
    <w:rsid w:val="00073543"/>
    <w:rsid w:val="00082280"/>
    <w:rsid w:val="000C7F97"/>
    <w:rsid w:val="00111207"/>
    <w:rsid w:val="00164CCB"/>
    <w:rsid w:val="00192464"/>
    <w:rsid w:val="00195A3B"/>
    <w:rsid w:val="001C7DAE"/>
    <w:rsid w:val="00333CAF"/>
    <w:rsid w:val="00380283"/>
    <w:rsid w:val="0038677D"/>
    <w:rsid w:val="0045522C"/>
    <w:rsid w:val="00471FD0"/>
    <w:rsid w:val="00475F08"/>
    <w:rsid w:val="004A007B"/>
    <w:rsid w:val="00542E71"/>
    <w:rsid w:val="00564740"/>
    <w:rsid w:val="005F222F"/>
    <w:rsid w:val="006447B6"/>
    <w:rsid w:val="006A21C9"/>
    <w:rsid w:val="006A6CA1"/>
    <w:rsid w:val="00727A35"/>
    <w:rsid w:val="00795EF8"/>
    <w:rsid w:val="007A2F4D"/>
    <w:rsid w:val="007A3304"/>
    <w:rsid w:val="00845215"/>
    <w:rsid w:val="00887A35"/>
    <w:rsid w:val="008B649D"/>
    <w:rsid w:val="008C0818"/>
    <w:rsid w:val="00923D02"/>
    <w:rsid w:val="00956B97"/>
    <w:rsid w:val="00AA7965"/>
    <w:rsid w:val="00AC6FE8"/>
    <w:rsid w:val="00B22DF1"/>
    <w:rsid w:val="00B450B5"/>
    <w:rsid w:val="00B52A24"/>
    <w:rsid w:val="00B64088"/>
    <w:rsid w:val="00BB5F49"/>
    <w:rsid w:val="00BD135F"/>
    <w:rsid w:val="00BD2D09"/>
    <w:rsid w:val="00BD411C"/>
    <w:rsid w:val="00BF0D83"/>
    <w:rsid w:val="00C04CC3"/>
    <w:rsid w:val="00C35C07"/>
    <w:rsid w:val="00C82BAB"/>
    <w:rsid w:val="00CE6F12"/>
    <w:rsid w:val="00D832C1"/>
    <w:rsid w:val="00DC680B"/>
    <w:rsid w:val="00E62CD2"/>
    <w:rsid w:val="00ED2DE0"/>
    <w:rsid w:val="00F64565"/>
    <w:rsid w:val="00F72F15"/>
    <w:rsid w:val="00F8381B"/>
    <w:rsid w:val="00FE43EF"/>
    <w:rsid w:val="00FF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4A4A1"/>
  <w15:chartTrackingRefBased/>
  <w15:docId w15:val="{37C5B71C-5A54-44BD-B85A-119E664E0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07B"/>
  </w:style>
  <w:style w:type="paragraph" w:styleId="Heading1">
    <w:name w:val="heading 1"/>
    <w:basedOn w:val="Normal"/>
    <w:next w:val="Normal"/>
    <w:link w:val="Heading1Char"/>
    <w:uiPriority w:val="9"/>
    <w:qFormat/>
    <w:rsid w:val="004A0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07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A0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07B"/>
    <w:rPr>
      <w:sz w:val="20"/>
      <w:szCs w:val="20"/>
    </w:rPr>
  </w:style>
  <w:style w:type="table" w:styleId="TableGrid">
    <w:name w:val="Table Grid"/>
    <w:basedOn w:val="TableNormal"/>
    <w:uiPriority w:val="39"/>
    <w:rsid w:val="00C04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F1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2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464"/>
  </w:style>
  <w:style w:type="paragraph" w:styleId="Footer">
    <w:name w:val="footer"/>
    <w:basedOn w:val="Normal"/>
    <w:link w:val="FooterChar"/>
    <w:uiPriority w:val="99"/>
    <w:unhideWhenUsed/>
    <w:rsid w:val="00192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Holly Mei</dc:creator>
  <cp:keywords/>
  <dc:description/>
  <cp:lastModifiedBy>Jones, Holly Mei</cp:lastModifiedBy>
  <cp:revision>3</cp:revision>
  <dcterms:created xsi:type="dcterms:W3CDTF">2026-05-05T15:32:00Z</dcterms:created>
  <dcterms:modified xsi:type="dcterms:W3CDTF">2026-05-06T08:43:00Z</dcterms:modified>
</cp:coreProperties>
</file>